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1FB65" w14:textId="50A7F76E" w:rsidR="00241284" w:rsidRPr="004F161F" w:rsidRDefault="00241284" w:rsidP="004E7D7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161F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</w:p>
    <w:p w14:paraId="0DCA5391" w14:textId="77777777" w:rsidR="00FB2CC3" w:rsidRPr="004F161F" w:rsidRDefault="00241284" w:rsidP="004E7D7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4F161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5513B" w:rsidRPr="004F161F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6E53AA" w:rsidRPr="004F161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304B3B" w:rsidRPr="004F16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00D2" w:rsidRPr="004F161F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</w:p>
    <w:p w14:paraId="41491149" w14:textId="77777777" w:rsidR="0059105D" w:rsidRPr="004F161F" w:rsidRDefault="0059105D" w:rsidP="004E7D7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C4627" w14:textId="4BD00B40" w:rsidR="00AA5ED2" w:rsidRPr="004F161F" w:rsidRDefault="00AA5ED2" w:rsidP="00B0154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161F">
        <w:rPr>
          <w:rFonts w:ascii="Times New Roman" w:hAnsi="Times New Roman" w:cs="Times New Roman"/>
          <w:b/>
          <w:bCs/>
          <w:noProof/>
          <w:sz w:val="24"/>
          <w:szCs w:val="24"/>
          <w:lang w:val="en-US" w:eastAsia="zh-CN"/>
        </w:rPr>
        <w:drawing>
          <wp:inline distT="0" distB="0" distL="0" distR="0" wp14:anchorId="074C6B13" wp14:editId="3754D342">
            <wp:extent cx="5516880" cy="4285488"/>
            <wp:effectExtent l="0" t="0" r="762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80" cy="428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BED6E" w14:textId="77777777" w:rsidR="00AA5ED2" w:rsidRPr="004F161F" w:rsidRDefault="00AA5ED2" w:rsidP="00B0154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4FCBB" w14:textId="22AFE0FB" w:rsidR="00B0154B" w:rsidRPr="004F161F" w:rsidRDefault="00B0154B" w:rsidP="00B0154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4F161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E53AA" w:rsidRPr="004F161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4F161F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gramStart"/>
      <w:r w:rsidRPr="004F161F">
        <w:rPr>
          <w:rFonts w:ascii="Times New Roman" w:hAnsi="Times New Roman" w:cs="Times New Roman"/>
          <w:b/>
          <w:bCs/>
          <w:sz w:val="24"/>
          <w:szCs w:val="24"/>
        </w:rPr>
        <w:t xml:space="preserve">Confirmation of filament-forming proteins in </w:t>
      </w:r>
      <w:r w:rsidRPr="004F16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ccharomyces cerevisiae</w:t>
      </w:r>
      <w:r w:rsidRPr="004F161F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</w:p>
    <w:p w14:paraId="28305632" w14:textId="7C55D5D8" w:rsidR="00AA5ED2" w:rsidRPr="004F161F" w:rsidRDefault="00B0154B" w:rsidP="00B015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4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E7759" w:rsidRPr="00334402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4F161F">
        <w:rPr>
          <w:rFonts w:ascii="Times New Roman" w:hAnsi="Times New Roman" w:cs="Times New Roman"/>
          <w:bCs/>
          <w:sz w:val="24"/>
          <w:szCs w:val="24"/>
        </w:rPr>
        <w:t xml:space="preserve"> Nine</w:t>
      </w:r>
      <w:r w:rsidR="004F161F" w:rsidRPr="004F161F">
        <w:rPr>
          <w:rFonts w:ascii="Times New Roman" w:hAnsi="Times New Roman" w:cs="Times New Roman"/>
          <w:bCs/>
          <w:sz w:val="24"/>
          <w:szCs w:val="24"/>
        </w:rPr>
        <w:t xml:space="preserve"> filament-forming</w:t>
      </w:r>
      <w:r w:rsidRPr="004F161F">
        <w:rPr>
          <w:rFonts w:ascii="Times New Roman" w:hAnsi="Times New Roman" w:cs="Times New Roman"/>
          <w:bCs/>
          <w:sz w:val="24"/>
          <w:szCs w:val="24"/>
        </w:rPr>
        <w:t xml:space="preserve"> proteins (Gcd2p, Gcd6p, Gcd7p, Gcn3p, Glt1p, Psa1p, Sui2p, Ura7p, and Ura8p) report</w:t>
      </w:r>
      <w:r w:rsidR="00D63CE2" w:rsidRPr="004F161F">
        <w:rPr>
          <w:rFonts w:ascii="Times New Roman" w:hAnsi="Times New Roman" w:cs="Times New Roman"/>
          <w:bCs/>
          <w:sz w:val="24"/>
          <w:szCs w:val="24"/>
        </w:rPr>
        <w:t>ed in</w:t>
      </w:r>
      <w:r w:rsidRPr="004F16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t xml:space="preserve">a previous study </w: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Ob3JlZTwvQXV0aG9yPjxZZWFyPjIwMTA8L1llYXI+PFJl
Y051bT41MjY8L1JlY051bT48RGlzcGxheVRleHQ+KE5vcmVlIGV0IGFsLiwgMjAxMCk8L0Rpc3Bs
YXlUZXh0PjxyZWNvcmQ+PHJlYy1udW1iZXI+NTI2PC9yZWMtbnVtYmVyPjxmb3JlaWduLWtleXM+
PGtleSBhcHA9IkVOIiBkYi1pZD0iMmRldHZ4dHJkOWQwZXFlYXBzMHY5eGE0ZGV0dDl4c3ZwdnJ0
Ij41MjY8L2tleT48L2ZvcmVpZ24ta2V5cz48cmVmLXR5cGUgbmFtZT0iSm91cm5hbCBBcnRpY2xl
Ij4xNzwvcmVmLXR5cGU+PGNvbnRyaWJ1dG9ycz48YXV0aG9ycz48YXV0aG9yPk5vcmVlLCBDLjwv
YXV0aG9yPjxhdXRob3I+U2F0bywgQi4gSy48L2F1dGhvcj48YXV0aG9yPkJyb3llciwgUi4gTS48
L2F1dGhvcj48YXV0aG9yPldpbGhlbG0sIEouIEUuPC9hdXRob3I+PC9hdXRob3JzPjwvY29udHJp
YnV0b3JzPjxhdXRoLWFkZHJlc3M+U2VjdGlvbiBvZiBDZWxsIGFuZCBEZXZlbG9wbWVudGFsIEJp
b2xvZ3ksIFVuaXZlcnNpdHkgb2YgQ2FsaWZvcm5pYS1TYW4gRGllZ28sIExhIEpvbGxhLCBDQSA5
MjA5MywgVVNBLjwvYXV0aC1hZGRyZXNzPjx0aXRsZXM+PHRpdGxlPklkZW50aWZpY2F0aW9uIG9m
IG5vdmVsIGZpbGFtZW50LWZvcm1pbmcgcHJvdGVpbnMgaW4gU2FjY2hhcm9teWNlcyBjZXJldmlz
aWFlIGFuZCBEcm9zb3BoaWxhIG1lbGFub2dhc3RlcjwvdGl0bGU+PHNlY29uZGFyeS10aXRsZT5K
IENlbGwgQmlvbDwvc2Vjb25kYXJ5LXRpdGxlPjwvdGl0bGVzPjxwYWdlcz41NDEtNTE8L3BhZ2Vz
Pjx2b2x1bWU+MTkwPC92b2x1bWU+PG51bWJlcj40PC9udW1iZXI+PGVkaXRpb24+MjAxMC8wOC8x
ODwvZWRpdGlvbj48a2V5d29yZHM+PGtleXdvcmQ+QW5pbWFsczwva2V5d29yZD48a2V5d29yZD5D
YXJib24tTml0cm9nZW4gTGlnYXNlcy9jaGVtaXN0cnkvZ2VuZXRpY3MvKm1ldGFib2xpc208L2tl
eXdvcmQ+PGtleXdvcmQ+RHJvc29waGlsYSBQcm90ZWlucy9nZW5ldGljcy8qbWV0YWJvbGlzbTwv
a2V5d29yZD48a2V5d29yZD5Ecm9zb3BoaWxhIG1lbGFub2dhc3Rlci9nZW5ldGljcy8qbWV0YWJv
bGlzbTwva2V5d29yZD48a2V5d29yZD5Fbnp5bWUgSW5oaWJpdG9ycy9tZXRhYm9saXNtPC9rZXl3
b3JkPjxrZXl3b3JkPkV1a2FyeW90aWMgSW5pdGlhdGlvbiBGYWN0b3ItMi9nZW5ldGljcy9tZXRh
Ym9saXNtPC9rZXl3b3JkPjxrZXl3b3JkPkV1a2FyeW90aWMgSW5pdGlhdGlvbiBGYWN0b3ItMkIv
Z2VuZXRpY3MvbWV0YWJvbGlzbTwva2V5d29yZD48a2V5d29yZD5OZXVyb25zL2N5dG9sb2d5L21l
dGFib2xpc208L2tleXdvcmQ+PGtleXdvcmQ+TnVjbGVvdGlkeWx0cmFuc2ZlcmFzZXM8L2tleXdv
cmQ+PGtleXdvcmQ+UHJpb25zL2Jpb3N5bnRoZXNpczwva2V5d29yZD48a2V5d29yZD5Qcm90ZWlu
IENvbmZvcm1hdGlvbjwva2V5d29yZD48a2V5d29yZD5Qcm90ZWluIFN5bnRoZXNpcyBJbmhpYml0
b3JzL21ldGFib2xpc208L2tleXdvcmQ+PGtleXdvcmQ+UmVjb21iaW5hbnQgRnVzaW9uIFByb3Rl
aW5zL2dlbmV0aWNzL21ldGFib2xpc208L2tleXdvcmQ+PGtleXdvcmQ+U2FjY2hhcm9teWNlcyBj
ZXJldmlzaWFlL2N5dG9sb2d5L2dlbmV0aWNzLyptZXRhYm9saXNtPC9rZXl3b3JkPjxrZXl3b3Jk
PlNhY2NoYXJvbXljZXMgY2VyZXZpc2lhZSBQcm90ZWlucy8qY2hlbWlzdHJ5L2dlbmV0aWNzLypt
ZXRhYm9saXNtPC9rZXl3b3JkPjxrZXl3b3JkPlN0YXVyb3Nwb3JpbmUvbWV0YWJvbGlzbTwva2V5
d29yZD48L2tleXdvcmRzPjxkYXRlcz48eWVhcj4yMDEwPC95ZWFyPjxwdWItZGF0ZXM+PGRhdGU+
QXVnIDIzPC9kYXRlPjwvcHViLWRhdGVzPjwvZGF0ZXM+PGlzYm4+MTU0MC04MTQwIChFbGVjdHJv
bmljKSYjeEQ7MDAyMS05NTI1IChMaW5raW5nKTwvaXNibj48YWNjZXNzaW9uLW51bT4yMDcxMzYw
MzwvYWNjZXNzaW9uLW51bT48dXJscz48cmVsYXRlZC11cmxzPjx1cmw+aHR0cDovL3d3dy5uY2Jp
Lm5sbS5uaWguZ292L2VudHJlei9xdWVyeS5mY2dpP2NtZD1SZXRyaWV2ZSZhbXA7ZGI9UHViTWVk
JmFtcDtkb3B0PUNpdGF0aW9uJmFtcDtsaXN0X3VpZHM9MjA3MTM2MDM8L3VybD48L3JlbGF0ZWQt
dXJscz48L3VybHM+PGN1c3RvbTI+MjkyODAyNjwvY3VzdG9tMj48ZWxlY3Ryb25pYy1yZXNvdXJj
ZS1udW0+amNiLjIwMTAwMzAwMSBbcGlpXSYjeEQ7MTAuMTA4My9qY2IuMjAxMDAzMDAxPC9lbGVj
dHJvbmljLXJlc291cmNlLW51bT48bGFuZ3VhZ2U+ZW5nPC9sYW5ndWFnZT48L3JlY29yZD48L0Np
dGU+PC9FbmROb3RlPgB=
</w:fldData>
        </w:fldChar>
      </w:r>
      <w:r w:rsidR="00092B5D" w:rsidRPr="004F161F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092B5D" w:rsidRPr="004F161F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Ob3JlZTwvQXV0aG9yPjxZZWFyPjIwMTA8L1llYXI+PFJl
Y051bT41MjY8L1JlY051bT48RGlzcGxheVRleHQ+KE5vcmVlIGV0IGFsLiwgMjAxMCk8L0Rpc3Bs
YXlUZXh0PjxyZWNvcmQ+PHJlYy1udW1iZXI+NTI2PC9yZWMtbnVtYmVyPjxmb3JlaWduLWtleXM+
PGtleSBhcHA9IkVOIiBkYi1pZD0iMmRldHZ4dHJkOWQwZXFlYXBzMHY5eGE0ZGV0dDl4c3ZwdnJ0
Ij41MjY8L2tleT48L2ZvcmVpZ24ta2V5cz48cmVmLXR5cGUgbmFtZT0iSm91cm5hbCBBcnRpY2xl
Ij4xNzwvcmVmLXR5cGU+PGNvbnRyaWJ1dG9ycz48YXV0aG9ycz48YXV0aG9yPk5vcmVlLCBDLjwv
YXV0aG9yPjxhdXRob3I+U2F0bywgQi4gSy48L2F1dGhvcj48YXV0aG9yPkJyb3llciwgUi4gTS48
L2F1dGhvcj48YXV0aG9yPldpbGhlbG0sIEouIEUuPC9hdXRob3I+PC9hdXRob3JzPjwvY29udHJp
YnV0b3JzPjxhdXRoLWFkZHJlc3M+U2VjdGlvbiBvZiBDZWxsIGFuZCBEZXZlbG9wbWVudGFsIEJp
b2xvZ3ksIFVuaXZlcnNpdHkgb2YgQ2FsaWZvcm5pYS1TYW4gRGllZ28sIExhIEpvbGxhLCBDQSA5
MjA5MywgVVNBLjwvYXV0aC1hZGRyZXNzPjx0aXRsZXM+PHRpdGxlPklkZW50aWZpY2F0aW9uIG9m
IG5vdmVsIGZpbGFtZW50LWZvcm1pbmcgcHJvdGVpbnMgaW4gU2FjY2hhcm9teWNlcyBjZXJldmlz
aWFlIGFuZCBEcm9zb3BoaWxhIG1lbGFub2dhc3RlcjwvdGl0bGU+PHNlY29uZGFyeS10aXRsZT5K
IENlbGwgQmlvbDwvc2Vjb25kYXJ5LXRpdGxlPjwvdGl0bGVzPjxwYWdlcz41NDEtNTE8L3BhZ2Vz
Pjx2b2x1bWU+MTkwPC92b2x1bWU+PG51bWJlcj40PC9udW1iZXI+PGVkaXRpb24+MjAxMC8wOC8x
ODwvZWRpdGlvbj48a2V5d29yZHM+PGtleXdvcmQ+QW5pbWFsczwva2V5d29yZD48a2V5d29yZD5D
YXJib24tTml0cm9nZW4gTGlnYXNlcy9jaGVtaXN0cnkvZ2VuZXRpY3MvKm1ldGFib2xpc208L2tl
eXdvcmQ+PGtleXdvcmQ+RHJvc29waGlsYSBQcm90ZWlucy9nZW5ldGljcy8qbWV0YWJvbGlzbTwv
a2V5d29yZD48a2V5d29yZD5Ecm9zb3BoaWxhIG1lbGFub2dhc3Rlci9nZW5ldGljcy8qbWV0YWJv
bGlzbTwva2V5d29yZD48a2V5d29yZD5Fbnp5bWUgSW5oaWJpdG9ycy9tZXRhYm9saXNtPC9rZXl3
b3JkPjxrZXl3b3JkPkV1a2FyeW90aWMgSW5pdGlhdGlvbiBGYWN0b3ItMi9nZW5ldGljcy9tZXRh
Ym9saXNtPC9rZXl3b3JkPjxrZXl3b3JkPkV1a2FyeW90aWMgSW5pdGlhdGlvbiBGYWN0b3ItMkIv
Z2VuZXRpY3MvbWV0YWJvbGlzbTwva2V5d29yZD48a2V5d29yZD5OZXVyb25zL2N5dG9sb2d5L21l
dGFib2xpc208L2tleXdvcmQ+PGtleXdvcmQ+TnVjbGVvdGlkeWx0cmFuc2ZlcmFzZXM8L2tleXdv
cmQ+PGtleXdvcmQ+UHJpb25zL2Jpb3N5bnRoZXNpczwva2V5d29yZD48a2V5d29yZD5Qcm90ZWlu
IENvbmZvcm1hdGlvbjwva2V5d29yZD48a2V5d29yZD5Qcm90ZWluIFN5bnRoZXNpcyBJbmhpYml0
b3JzL21ldGFib2xpc208L2tleXdvcmQ+PGtleXdvcmQ+UmVjb21iaW5hbnQgRnVzaW9uIFByb3Rl
aW5zL2dlbmV0aWNzL21ldGFib2xpc208L2tleXdvcmQ+PGtleXdvcmQ+U2FjY2hhcm9teWNlcyBj
ZXJldmlzaWFlL2N5dG9sb2d5L2dlbmV0aWNzLyptZXRhYm9saXNtPC9rZXl3b3JkPjxrZXl3b3Jk
PlNhY2NoYXJvbXljZXMgY2VyZXZpc2lhZSBQcm90ZWlucy8qY2hlbWlzdHJ5L2dlbmV0aWNzLypt
ZXRhYm9saXNtPC9rZXl3b3JkPjxrZXl3b3JkPlN0YXVyb3Nwb3JpbmUvbWV0YWJvbGlzbTwva2V5
d29yZD48L2tleXdvcmRzPjxkYXRlcz48eWVhcj4yMDEwPC95ZWFyPjxwdWItZGF0ZXM+PGRhdGU+
QXVnIDIzPC9kYXRlPjwvcHViLWRhdGVzPjwvZGF0ZXM+PGlzYm4+MTU0MC04MTQwIChFbGVjdHJv
bmljKSYjeEQ7MDAyMS05NTI1IChMaW5raW5nKTwvaXNibj48YWNjZXNzaW9uLW51bT4yMDcxMzYw
MzwvYWNjZXNzaW9uLW51bT48dXJscz48cmVsYXRlZC11cmxzPjx1cmw+aHR0cDovL3d3dy5uY2Jp
Lm5sbS5uaWguZ292L2VudHJlei9xdWVyeS5mY2dpP2NtZD1SZXRyaWV2ZSZhbXA7ZGI9UHViTWVk
JmFtcDtkb3B0PUNpdGF0aW9uJmFtcDtsaXN0X3VpZHM9MjA3MTM2MDM8L3VybD48L3JlbGF0ZWQt
dXJscz48L3VybHM+PGN1c3RvbTI+MjkyODAyNjwvY3VzdG9tMj48ZWxlY3Ryb25pYy1yZXNvdXJj
ZS1udW0+amNiLjIwMTAwMzAwMSBbcGlpXSYjeEQ7MTAuMTA4My9qY2IuMjAxMDAzMDAxPC9lbGVj
dHJvbmljLXJlc291cmNlLW51bT48bGFuZ3VhZ2U+ZW5nPC9sYW5ndWFnZT48L3JlY29yZD48L0Np
dGU+PC9FbmROb3RlPgB=
</w:fldData>
        </w:fldChar>
      </w:r>
      <w:r w:rsidR="00092B5D" w:rsidRPr="004F161F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092B5D" w:rsidRPr="004F161F">
        <w:rPr>
          <w:rFonts w:ascii="Times New Roman" w:hAnsi="Times New Roman" w:cs="Times New Roman"/>
          <w:bCs/>
          <w:sz w:val="24"/>
          <w:szCs w:val="24"/>
        </w:rPr>
      </w:r>
      <w:r w:rsidR="00092B5D" w:rsidRPr="004F161F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DE0A4B" w:rsidRPr="004F161F">
        <w:rPr>
          <w:rFonts w:ascii="Times New Roman" w:hAnsi="Times New Roman" w:cs="Times New Roman"/>
          <w:bCs/>
          <w:noProof/>
          <w:sz w:val="24"/>
          <w:szCs w:val="24"/>
        </w:rPr>
        <w:t>(</w:t>
      </w:r>
      <w:hyperlink w:anchor="_ENREF_1" w:tooltip="Noree, 2010 #526" w:history="1">
        <w:r w:rsidR="00746B0D" w:rsidRPr="004F161F">
          <w:rPr>
            <w:rFonts w:ascii="Times New Roman" w:hAnsi="Times New Roman" w:cs="Times New Roman"/>
            <w:bCs/>
            <w:noProof/>
            <w:sz w:val="24"/>
            <w:szCs w:val="24"/>
          </w:rPr>
          <w:t>Noree et al., 2010</w:t>
        </w:r>
      </w:hyperlink>
      <w:r w:rsidR="00DE0A4B" w:rsidRPr="004F161F"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4F161F">
        <w:rPr>
          <w:rFonts w:ascii="Times New Roman" w:hAnsi="Times New Roman" w:cs="Times New Roman"/>
          <w:bCs/>
          <w:sz w:val="24"/>
          <w:szCs w:val="24"/>
        </w:rPr>
        <w:t>.</w: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440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E7759" w:rsidRPr="00334402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4F161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4F161F">
        <w:rPr>
          <w:rFonts w:ascii="Times New Roman" w:hAnsi="Times New Roman" w:cs="Times New Roman"/>
          <w:bCs/>
          <w:sz w:val="24"/>
          <w:szCs w:val="24"/>
        </w:rPr>
        <w:t xml:space="preserve">Four </w:t>
      </w:r>
      <w:bookmarkStart w:id="0" w:name="OLE_LINK11"/>
      <w:bookmarkStart w:id="1" w:name="OLE_LINK12"/>
      <w:r w:rsidR="004F161F">
        <w:rPr>
          <w:rFonts w:ascii="Times New Roman" w:hAnsi="Times New Roman" w:cs="Times New Roman"/>
          <w:bCs/>
          <w:sz w:val="24"/>
          <w:szCs w:val="24"/>
        </w:rPr>
        <w:t>f</w:t>
      </w:r>
      <w:r w:rsidRPr="004F161F">
        <w:rPr>
          <w:rFonts w:ascii="Times New Roman" w:hAnsi="Times New Roman" w:cs="Times New Roman"/>
          <w:bCs/>
          <w:sz w:val="24"/>
          <w:szCs w:val="24"/>
        </w:rPr>
        <w:t>ilament-forming proteins (</w:t>
      </w:r>
      <w:r w:rsidR="004F161F" w:rsidRPr="004F161F">
        <w:rPr>
          <w:rFonts w:ascii="Times New Roman" w:hAnsi="Times New Roman" w:cs="Times New Roman"/>
          <w:bCs/>
          <w:sz w:val="24"/>
          <w:szCs w:val="24"/>
        </w:rPr>
        <w:t>Cdc12p</w:t>
      </w:r>
      <w:bookmarkEnd w:id="0"/>
      <w:bookmarkEnd w:id="1"/>
      <w:r w:rsidR="004F161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4F161F">
        <w:rPr>
          <w:rFonts w:ascii="Times New Roman" w:hAnsi="Times New Roman" w:cs="Times New Roman"/>
          <w:bCs/>
          <w:sz w:val="24"/>
          <w:szCs w:val="24"/>
        </w:rPr>
        <w:t xml:space="preserve">Cdc10p, Cdc11p, and Shs1p) in </w:t>
      </w:r>
      <w:proofErr w:type="spellStart"/>
      <w:r w:rsidRPr="004F161F">
        <w:rPr>
          <w:rFonts w:ascii="Times New Roman" w:hAnsi="Times New Roman" w:cs="Times New Roman"/>
          <w:bCs/>
          <w:sz w:val="24"/>
          <w:szCs w:val="24"/>
        </w:rPr>
        <w:t>septin</w:t>
      </w:r>
      <w:proofErr w:type="spellEnd"/>
      <w:r w:rsidRPr="004F161F">
        <w:rPr>
          <w:rFonts w:ascii="Times New Roman" w:hAnsi="Times New Roman" w:cs="Times New Roman"/>
          <w:bCs/>
          <w:sz w:val="24"/>
          <w:szCs w:val="24"/>
        </w:rPr>
        <w:t xml:space="preserve"> complex.</w:t>
      </w:r>
      <w:proofErr w:type="gramEnd"/>
      <w:r w:rsidR="004576B2" w:rsidRPr="004F16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440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E7759" w:rsidRPr="00334402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:</w:t>
      </w:r>
      <w:r w:rsidR="00CE7759" w:rsidRPr="004F16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F161F">
        <w:rPr>
          <w:rFonts w:ascii="Times New Roman" w:hAnsi="Times New Roman" w:cs="Times New Roman"/>
          <w:bCs/>
          <w:sz w:val="24"/>
          <w:szCs w:val="24"/>
        </w:rPr>
        <w:t xml:space="preserve">Gln1p (glutamine </w:t>
      </w:r>
      <w:proofErr w:type="spellStart"/>
      <w:r w:rsidRPr="004F161F">
        <w:rPr>
          <w:rFonts w:ascii="Times New Roman" w:hAnsi="Times New Roman" w:cs="Times New Roman"/>
          <w:bCs/>
          <w:sz w:val="24"/>
          <w:szCs w:val="24"/>
        </w:rPr>
        <w:t>synthetase</w:t>
      </w:r>
      <w:proofErr w:type="spellEnd"/>
      <w:r w:rsidRPr="004F161F">
        <w:rPr>
          <w:rFonts w:ascii="Times New Roman" w:hAnsi="Times New Roman" w:cs="Times New Roman"/>
          <w:bCs/>
          <w:sz w:val="24"/>
          <w:szCs w:val="24"/>
        </w:rPr>
        <w:t xml:space="preserve">) can form short filaments and foci in </w:t>
      </w:r>
      <w:r w:rsidRPr="004F161F">
        <w:rPr>
          <w:rFonts w:ascii="Times New Roman" w:hAnsi="Times New Roman" w:cs="Times New Roman"/>
          <w:bCs/>
          <w:i/>
          <w:sz w:val="24"/>
          <w:szCs w:val="24"/>
        </w:rPr>
        <w:t>S. cerevisiae</w: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t xml:space="preserve">, supporting a finding reported previously </w: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746B0D" w:rsidRPr="004F161F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Petrovska&lt;/Author&gt;&lt;Year&gt;2014&lt;/Year&gt;&lt;RecNum&gt;169&lt;/RecNum&gt;&lt;DisplayText&gt;(Petrovska et al., 2014)&lt;/DisplayText&gt;&lt;record&gt;&lt;rec-number&gt;169&lt;/rec-number&gt;&lt;foreign-keys&gt;&lt;key app="EN" db-id="2detvxtrd9d0eqeaps0v9xa4dett9xsvpvrt"&gt;169&lt;/key&gt;&lt;/foreign-keys&gt;&lt;ref-type name="Journal Article"&gt;17&lt;/ref-type&gt;&lt;contributors&gt;&lt;authors&gt;&lt;author&gt;Petrovska, I.&lt;/author&gt;&lt;author&gt;Nuske, E.&lt;/author&gt;&lt;author&gt;Munder, M. C.&lt;/author&gt;&lt;author&gt;Kulasegaran, G.&lt;/author&gt;&lt;author&gt;Malinovska, L.&lt;/author&gt;&lt;author&gt;Kroschwald, S.&lt;/author&gt;&lt;author&gt;Richter, D.&lt;/author&gt;&lt;author&gt;Fahmy, K.&lt;/author&gt;&lt;author&gt;Gibson, K.&lt;/author&gt;&lt;author&gt;Verbavatz, J. M.&lt;/author&gt;&lt;author&gt;Alberti, S.&lt;/author&gt;&lt;/authors&gt;&lt;/contributors&gt;&lt;auth-address&gt;, Max Planck Institute of Molecular Cell Biology and Genetics , Dresden , Germany.&lt;/auth-address&gt;&lt;titles&gt;&lt;title&gt;Filament formation by metabolic enzymes is a specific adaptation to an advanced state of cellular starvation&lt;/title&gt;&lt;secondary-title&gt;Elife&lt;/secondary-title&gt;&lt;/titles&gt;&lt;periodical&gt;&lt;full-title&gt;Elife&lt;/full-title&gt;&lt;abbr-1&gt;eLife&lt;/abbr-1&gt;&lt;/periodical&gt;&lt;edition&gt;2014/04/29&lt;/edition&gt;&lt;dates&gt;&lt;year&gt;2014&lt;/year&gt;&lt;pub-dates&gt;&lt;date&gt;Apr 25&lt;/date&gt;&lt;/pub-dates&gt;&lt;/dates&gt;&lt;isbn&gt;2050-084X (Print)&lt;/isbn&gt;&lt;accession-num&gt;24771766&lt;/accession-num&gt;&lt;urls&gt;&lt;related-urls&gt;&lt;url&gt;http://www.ncbi.nlm.nih.gov/entrez/query.fcgi?cmd=Retrieve&amp;amp;db=PubMed&amp;amp;dopt=Citation&amp;amp;list_uids=24771766&lt;/url&gt;&lt;/related-urls&gt;&lt;/urls&gt;&lt;custom2&gt;4011332&lt;/custom2&gt;&lt;electronic-resource-num&gt;eLife.02409 [pii]&amp;#xD;10.7554/eLife.02409&lt;/electronic-resource-num&gt;&lt;language&gt;Eng&lt;/language&gt;&lt;/record&gt;&lt;/Cite&gt;&lt;/EndNote&gt;</w:instrTex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DE0A4B" w:rsidRPr="004F161F">
        <w:rPr>
          <w:rFonts w:ascii="Times New Roman" w:hAnsi="Times New Roman" w:cs="Times New Roman"/>
          <w:bCs/>
          <w:noProof/>
          <w:sz w:val="24"/>
          <w:szCs w:val="24"/>
        </w:rPr>
        <w:t>(</w:t>
      </w:r>
      <w:hyperlink w:anchor="_ENREF_2" w:tooltip="Petrovska, 2014 #169" w:history="1">
        <w:r w:rsidR="00746B0D" w:rsidRPr="004F161F">
          <w:rPr>
            <w:rFonts w:ascii="Times New Roman" w:hAnsi="Times New Roman" w:cs="Times New Roman"/>
            <w:bCs/>
            <w:noProof/>
            <w:sz w:val="24"/>
            <w:szCs w:val="24"/>
          </w:rPr>
          <w:t>Petrovska et al., 2014</w:t>
        </w:r>
      </w:hyperlink>
      <w:r w:rsidR="00DE0A4B" w:rsidRPr="004F161F"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4576B2" w:rsidRPr="004F161F">
        <w:rPr>
          <w:rFonts w:ascii="Times New Roman" w:hAnsi="Times New Roman" w:cs="Times New Roman"/>
          <w:bCs/>
          <w:sz w:val="24"/>
          <w:szCs w:val="24"/>
        </w:rPr>
        <w:t>.</w:t>
      </w:r>
      <w:r w:rsidR="00D929ED" w:rsidRPr="004F161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29ED" w:rsidRPr="004F161F">
        <w:rPr>
          <w:rFonts w:ascii="Times New Roman" w:hAnsi="Times New Roman" w:cs="Times New Roman"/>
          <w:sz w:val="24"/>
          <w:szCs w:val="24"/>
        </w:rPr>
        <w:t>Scale bar, 2 µm.</w:t>
      </w:r>
      <w:r w:rsidR="00746B0D" w:rsidRPr="004F161F" w:rsidDel="00746B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1CB4C0" w14:textId="6AA92030" w:rsidR="00B0154B" w:rsidRPr="004F161F" w:rsidRDefault="00AA5ED2" w:rsidP="00CB738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F161F">
        <w:rPr>
          <w:rFonts w:ascii="Times New Roman" w:hAnsi="Times New Roman" w:cs="Times New Roman"/>
          <w:sz w:val="24"/>
          <w:szCs w:val="24"/>
        </w:rPr>
        <w:br w:type="page"/>
      </w:r>
    </w:p>
    <w:p w14:paraId="616781D8" w14:textId="77777777" w:rsidR="004E7D7D" w:rsidRPr="004F161F" w:rsidRDefault="00A5513B" w:rsidP="004E7D7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16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</w:p>
    <w:p w14:paraId="3CA8A4E1" w14:textId="657BBD39" w:rsidR="003D08CA" w:rsidRPr="004F161F" w:rsidRDefault="00241284" w:rsidP="00BD20C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161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8AEEB4B" w14:textId="77777777" w:rsidR="0059105D" w:rsidRPr="004F161F" w:rsidRDefault="0059105D" w:rsidP="00BD20C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460F4BE" w14:textId="47A71C08" w:rsidR="00746B0D" w:rsidRPr="004F161F" w:rsidRDefault="003D08CA" w:rsidP="00746B0D">
      <w:pPr>
        <w:spacing w:after="0" w:line="24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4F161F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4F161F"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 w:rsidRPr="004F161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bookmarkStart w:id="2" w:name="_ENREF_1"/>
      <w:r w:rsidR="00746B0D" w:rsidRPr="004F161F">
        <w:rPr>
          <w:rFonts w:ascii="Times New Roman" w:hAnsi="Times New Roman" w:cs="Times New Roman"/>
          <w:bCs/>
          <w:noProof/>
          <w:sz w:val="24"/>
          <w:szCs w:val="24"/>
        </w:rPr>
        <w:t xml:space="preserve">Noree, C., Sato, B.K., Broyer, R.M., Wilhelm, J.E., 2010. Identification of novel filament-forming proteins in Saccharomyces cerevisiae and </w:t>
      </w:r>
      <w:r w:rsidR="00746B0D" w:rsidRPr="00334402">
        <w:rPr>
          <w:rFonts w:ascii="Times New Roman" w:hAnsi="Times New Roman" w:cs="Times New Roman"/>
          <w:bCs/>
          <w:i/>
          <w:noProof/>
          <w:sz w:val="24"/>
          <w:szCs w:val="24"/>
        </w:rPr>
        <w:t>Drosophila melanogaster</w:t>
      </w:r>
      <w:r w:rsidR="00746B0D" w:rsidRPr="004F161F">
        <w:rPr>
          <w:rFonts w:ascii="Times New Roman" w:hAnsi="Times New Roman" w:cs="Times New Roman"/>
          <w:bCs/>
          <w:noProof/>
          <w:sz w:val="24"/>
          <w:szCs w:val="24"/>
        </w:rPr>
        <w:t>. J</w:t>
      </w:r>
      <w:r w:rsidR="00DA4E58">
        <w:rPr>
          <w:rFonts w:ascii="Times New Roman" w:hAnsi="Times New Roman" w:cs="Times New Roman" w:hint="eastAsia"/>
          <w:bCs/>
          <w:noProof/>
          <w:sz w:val="24"/>
          <w:szCs w:val="24"/>
          <w:lang w:eastAsia="zh-CN"/>
        </w:rPr>
        <w:t>.</w:t>
      </w:r>
      <w:r w:rsidR="00746B0D" w:rsidRPr="004F161F">
        <w:rPr>
          <w:rFonts w:ascii="Times New Roman" w:hAnsi="Times New Roman" w:cs="Times New Roman"/>
          <w:bCs/>
          <w:noProof/>
          <w:sz w:val="24"/>
          <w:szCs w:val="24"/>
        </w:rPr>
        <w:t xml:space="preserve"> Cell Biol</w:t>
      </w:r>
      <w:r w:rsidR="00DA4E58">
        <w:rPr>
          <w:rFonts w:ascii="Times New Roman" w:hAnsi="Times New Roman" w:cs="Times New Roman" w:hint="eastAsia"/>
          <w:bCs/>
          <w:noProof/>
          <w:sz w:val="24"/>
          <w:szCs w:val="24"/>
          <w:lang w:eastAsia="zh-CN"/>
        </w:rPr>
        <w:t>.</w:t>
      </w:r>
      <w:r w:rsidR="00746B0D" w:rsidRPr="004F161F">
        <w:rPr>
          <w:rFonts w:ascii="Times New Roman" w:hAnsi="Times New Roman" w:cs="Times New Roman"/>
          <w:bCs/>
          <w:noProof/>
          <w:sz w:val="24"/>
          <w:szCs w:val="24"/>
        </w:rPr>
        <w:t xml:space="preserve"> 190, 541-551.</w:t>
      </w:r>
      <w:bookmarkEnd w:id="2"/>
    </w:p>
    <w:p w14:paraId="28E2373E" w14:textId="77777777" w:rsidR="00746B0D" w:rsidRPr="004F161F" w:rsidRDefault="00746B0D" w:rsidP="00746B0D">
      <w:pPr>
        <w:spacing w:after="0" w:line="24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4908D8A0" w14:textId="210CA648" w:rsidR="00746B0D" w:rsidRPr="004F161F" w:rsidRDefault="00746B0D" w:rsidP="00746B0D">
      <w:pPr>
        <w:spacing w:line="240" w:lineRule="auto"/>
        <w:jc w:val="both"/>
        <w:rPr>
          <w:rFonts w:ascii="Times New Roman" w:hAnsi="Times New Roman" w:cs="Times New Roman" w:hint="eastAsia"/>
          <w:bCs/>
          <w:noProof/>
          <w:sz w:val="24"/>
          <w:szCs w:val="24"/>
        </w:rPr>
      </w:pPr>
      <w:bookmarkStart w:id="3" w:name="_ENREF_2"/>
      <w:r w:rsidRPr="004F161F">
        <w:rPr>
          <w:rFonts w:ascii="Times New Roman" w:hAnsi="Times New Roman" w:cs="Times New Roman"/>
          <w:bCs/>
          <w:noProof/>
          <w:sz w:val="24"/>
          <w:szCs w:val="24"/>
        </w:rPr>
        <w:t>Petrovska, I., Nuske, E., Munder, M.C., Kulasegaran, G., Malinovska, L., Kroschwald, S., Richter, D., Fahmy, K., Gibson, K., Verbavatz, J.M., Alberti, S., 2014. Filament formation by metabolic enzymes is a s</w:t>
      </w:r>
      <w:bookmarkStart w:id="4" w:name="_GoBack"/>
      <w:bookmarkEnd w:id="4"/>
      <w:r w:rsidRPr="004F161F">
        <w:rPr>
          <w:rFonts w:ascii="Times New Roman" w:hAnsi="Times New Roman" w:cs="Times New Roman"/>
          <w:bCs/>
          <w:noProof/>
          <w:sz w:val="24"/>
          <w:szCs w:val="24"/>
        </w:rPr>
        <w:t>pecific adaptation to an advanced state of cellular starvation. eLife</w:t>
      </w:r>
      <w:r w:rsidR="00FD52AB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 </w:t>
      </w:r>
      <w:r w:rsidR="00FD52AB" w:rsidRPr="00334402">
        <w:rPr>
          <w:rFonts w:ascii="Times New Roman" w:hAnsi="Times New Roman" w:cs="Times New Roman"/>
          <w:bCs/>
          <w:noProof/>
          <w:sz w:val="24"/>
          <w:szCs w:val="24"/>
        </w:rPr>
        <w:t>3</w:t>
      </w:r>
      <w:r w:rsidR="00FD52AB" w:rsidRPr="00334402">
        <w:rPr>
          <w:rFonts w:ascii="Times New Roman" w:hAnsi="Times New Roman" w:cs="Times New Roman" w:hint="eastAsia"/>
          <w:bCs/>
          <w:noProof/>
          <w:sz w:val="24"/>
          <w:szCs w:val="24"/>
        </w:rPr>
        <w:t>,</w:t>
      </w:r>
      <w:r w:rsidR="00FD52AB" w:rsidRPr="00334402">
        <w:rPr>
          <w:rFonts w:ascii="Times New Roman" w:hAnsi="Times New Roman" w:cs="Times New Roman"/>
          <w:bCs/>
          <w:noProof/>
          <w:sz w:val="24"/>
          <w:szCs w:val="24"/>
        </w:rPr>
        <w:t xml:space="preserve"> e02409.</w:t>
      </w:r>
      <w:bookmarkEnd w:id="3"/>
      <w:r w:rsidR="00FD52AB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  </w:t>
      </w:r>
    </w:p>
    <w:p w14:paraId="00479652" w14:textId="46C685D3" w:rsidR="00746B0D" w:rsidRPr="004F161F" w:rsidRDefault="00746B0D" w:rsidP="00746B0D">
      <w:pPr>
        <w:spacing w:line="24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36315555" w14:textId="5023008E" w:rsidR="004E7D7D" w:rsidRPr="004F161F" w:rsidRDefault="003D08CA" w:rsidP="00BD20C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161F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4E7D7D" w:rsidRPr="004F161F" w:rsidSect="00092B5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AD1F7E" w14:textId="77777777" w:rsidR="001C1FDF" w:rsidRDefault="001C1FDF" w:rsidP="0059448D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FEFAB2E" w14:textId="77777777" w:rsidR="001C1FDF" w:rsidRDefault="001C1FDF" w:rsidP="0059448D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7E018" w14:textId="165A1A2F" w:rsidR="008808BE" w:rsidRDefault="008808BE">
    <w:pPr>
      <w:pStyle w:val="a6"/>
      <w:jc w:val="center"/>
      <w:rPr>
        <w:rFonts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334402">
      <w:rPr>
        <w:noProof/>
      </w:rPr>
      <w:t>1</w:t>
    </w:r>
    <w:r>
      <w:rPr>
        <w:noProof/>
      </w:rPr>
      <w:fldChar w:fldCharType="end"/>
    </w:r>
  </w:p>
  <w:p w14:paraId="442CBABB" w14:textId="77777777" w:rsidR="008808BE" w:rsidRDefault="008808BE">
    <w:pPr>
      <w:pStyle w:val="a6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B5F23" w14:textId="77777777" w:rsidR="001C1FDF" w:rsidRDefault="001C1FDF" w:rsidP="0059448D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3E920C02" w14:textId="77777777" w:rsidR="001C1FDF" w:rsidRDefault="001C1FDF" w:rsidP="0059448D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C846BB"/>
    <w:multiLevelType w:val="hybridMultilevel"/>
    <w:tmpl w:val="A00EB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 Xu">
    <w15:presenceInfo w15:providerId="None" w15:userId="Chi X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trackRevisions/>
  <w:defaultTabStop w:val="720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etvxtrd9d0eqeaps0v9xa4dett9xsvpvrt&quot;&gt;JLL_buddingyeast_Aug2015&lt;record-ids&gt;&lt;item&gt;169&lt;/item&gt;&lt;item&gt;526&lt;/item&gt;&lt;/record-ids&gt;&lt;/item&gt;&lt;/Libraries&gt;"/>
  </w:docVars>
  <w:rsids>
    <w:rsidRoot w:val="00810896"/>
    <w:rsid w:val="000060C0"/>
    <w:rsid w:val="000063C9"/>
    <w:rsid w:val="00020893"/>
    <w:rsid w:val="00023EEC"/>
    <w:rsid w:val="0003763E"/>
    <w:rsid w:val="00042609"/>
    <w:rsid w:val="00052A83"/>
    <w:rsid w:val="000744A6"/>
    <w:rsid w:val="00075D60"/>
    <w:rsid w:val="00082014"/>
    <w:rsid w:val="00082AAA"/>
    <w:rsid w:val="00092B5D"/>
    <w:rsid w:val="000A02B8"/>
    <w:rsid w:val="000A02F2"/>
    <w:rsid w:val="000A0714"/>
    <w:rsid w:val="000A2FA6"/>
    <w:rsid w:val="000B3ED6"/>
    <w:rsid w:val="000C12C0"/>
    <w:rsid w:val="000C3B3A"/>
    <w:rsid w:val="000D0087"/>
    <w:rsid w:val="000D41DE"/>
    <w:rsid w:val="000E3FB8"/>
    <w:rsid w:val="000E40D1"/>
    <w:rsid w:val="000E5D85"/>
    <w:rsid w:val="000E7920"/>
    <w:rsid w:val="00103DDC"/>
    <w:rsid w:val="001100D2"/>
    <w:rsid w:val="00110D77"/>
    <w:rsid w:val="00120F67"/>
    <w:rsid w:val="00125B8A"/>
    <w:rsid w:val="00125CC1"/>
    <w:rsid w:val="00126AE4"/>
    <w:rsid w:val="00135A2E"/>
    <w:rsid w:val="00143B23"/>
    <w:rsid w:val="0015003A"/>
    <w:rsid w:val="00152F62"/>
    <w:rsid w:val="001639EF"/>
    <w:rsid w:val="00166114"/>
    <w:rsid w:val="00167424"/>
    <w:rsid w:val="00167D71"/>
    <w:rsid w:val="00171894"/>
    <w:rsid w:val="00183F41"/>
    <w:rsid w:val="001A3792"/>
    <w:rsid w:val="001B2F6C"/>
    <w:rsid w:val="001B497D"/>
    <w:rsid w:val="001C00D2"/>
    <w:rsid w:val="001C1FDF"/>
    <w:rsid w:val="001D79C2"/>
    <w:rsid w:val="001E081D"/>
    <w:rsid w:val="001E3174"/>
    <w:rsid w:val="001E4A46"/>
    <w:rsid w:val="001F4D7C"/>
    <w:rsid w:val="00205B34"/>
    <w:rsid w:val="0022233A"/>
    <w:rsid w:val="00222641"/>
    <w:rsid w:val="00225417"/>
    <w:rsid w:val="00235A78"/>
    <w:rsid w:val="002369C4"/>
    <w:rsid w:val="00241284"/>
    <w:rsid w:val="0024232D"/>
    <w:rsid w:val="00244944"/>
    <w:rsid w:val="002456B0"/>
    <w:rsid w:val="00261E95"/>
    <w:rsid w:val="00266821"/>
    <w:rsid w:val="00273A80"/>
    <w:rsid w:val="00274B43"/>
    <w:rsid w:val="00286D65"/>
    <w:rsid w:val="00286F6D"/>
    <w:rsid w:val="002934A8"/>
    <w:rsid w:val="00295BD4"/>
    <w:rsid w:val="00297CB6"/>
    <w:rsid w:val="002A340C"/>
    <w:rsid w:val="002A6C9D"/>
    <w:rsid w:val="002A7B8F"/>
    <w:rsid w:val="002B7014"/>
    <w:rsid w:val="002C0A9A"/>
    <w:rsid w:val="002C7588"/>
    <w:rsid w:val="002D30D6"/>
    <w:rsid w:val="002D6EB3"/>
    <w:rsid w:val="002E3B28"/>
    <w:rsid w:val="002E3C62"/>
    <w:rsid w:val="002E5574"/>
    <w:rsid w:val="002E7D10"/>
    <w:rsid w:val="00304B3B"/>
    <w:rsid w:val="003232D9"/>
    <w:rsid w:val="00325A27"/>
    <w:rsid w:val="00331281"/>
    <w:rsid w:val="0033230E"/>
    <w:rsid w:val="00334402"/>
    <w:rsid w:val="00334B06"/>
    <w:rsid w:val="00337907"/>
    <w:rsid w:val="00341533"/>
    <w:rsid w:val="003564A4"/>
    <w:rsid w:val="00361882"/>
    <w:rsid w:val="00391AB2"/>
    <w:rsid w:val="003921D2"/>
    <w:rsid w:val="0039576F"/>
    <w:rsid w:val="00395C02"/>
    <w:rsid w:val="003A1451"/>
    <w:rsid w:val="003A5052"/>
    <w:rsid w:val="003A5EC2"/>
    <w:rsid w:val="003B1A70"/>
    <w:rsid w:val="003B2D4A"/>
    <w:rsid w:val="003C0859"/>
    <w:rsid w:val="003C223B"/>
    <w:rsid w:val="003C5B2E"/>
    <w:rsid w:val="003D08CA"/>
    <w:rsid w:val="00421854"/>
    <w:rsid w:val="00427B73"/>
    <w:rsid w:val="0043791C"/>
    <w:rsid w:val="00451904"/>
    <w:rsid w:val="00451FB2"/>
    <w:rsid w:val="00453ADB"/>
    <w:rsid w:val="004576B2"/>
    <w:rsid w:val="00475822"/>
    <w:rsid w:val="00486741"/>
    <w:rsid w:val="00493527"/>
    <w:rsid w:val="004A0D9A"/>
    <w:rsid w:val="004A72AF"/>
    <w:rsid w:val="004B48AB"/>
    <w:rsid w:val="004B658E"/>
    <w:rsid w:val="004C0B1B"/>
    <w:rsid w:val="004D2EA3"/>
    <w:rsid w:val="004D7470"/>
    <w:rsid w:val="004D75D3"/>
    <w:rsid w:val="004E730D"/>
    <w:rsid w:val="004E7D7D"/>
    <w:rsid w:val="004F161F"/>
    <w:rsid w:val="004F52AF"/>
    <w:rsid w:val="004F6A2B"/>
    <w:rsid w:val="00501DF1"/>
    <w:rsid w:val="00505442"/>
    <w:rsid w:val="00505879"/>
    <w:rsid w:val="00516D4A"/>
    <w:rsid w:val="005275FA"/>
    <w:rsid w:val="00537D31"/>
    <w:rsid w:val="0054529C"/>
    <w:rsid w:val="0056603C"/>
    <w:rsid w:val="005703E2"/>
    <w:rsid w:val="00575652"/>
    <w:rsid w:val="0059105D"/>
    <w:rsid w:val="0059448D"/>
    <w:rsid w:val="005A2A33"/>
    <w:rsid w:val="005A795F"/>
    <w:rsid w:val="005C4752"/>
    <w:rsid w:val="005D0C81"/>
    <w:rsid w:val="005D4519"/>
    <w:rsid w:val="005E129D"/>
    <w:rsid w:val="005F1224"/>
    <w:rsid w:val="005F451F"/>
    <w:rsid w:val="00607E75"/>
    <w:rsid w:val="00610CF8"/>
    <w:rsid w:val="0061638B"/>
    <w:rsid w:val="0062034C"/>
    <w:rsid w:val="006266E8"/>
    <w:rsid w:val="006370B1"/>
    <w:rsid w:val="00644EA2"/>
    <w:rsid w:val="00651362"/>
    <w:rsid w:val="00652517"/>
    <w:rsid w:val="00652E7D"/>
    <w:rsid w:val="00656A70"/>
    <w:rsid w:val="0066530E"/>
    <w:rsid w:val="00673C0E"/>
    <w:rsid w:val="00677036"/>
    <w:rsid w:val="00677995"/>
    <w:rsid w:val="00683784"/>
    <w:rsid w:val="00693919"/>
    <w:rsid w:val="00696677"/>
    <w:rsid w:val="006A6460"/>
    <w:rsid w:val="006B541B"/>
    <w:rsid w:val="006B6CC4"/>
    <w:rsid w:val="006D2484"/>
    <w:rsid w:val="006D4032"/>
    <w:rsid w:val="006E25DB"/>
    <w:rsid w:val="006E53AA"/>
    <w:rsid w:val="006E773D"/>
    <w:rsid w:val="006F3CDB"/>
    <w:rsid w:val="00705242"/>
    <w:rsid w:val="00705CAD"/>
    <w:rsid w:val="00733E55"/>
    <w:rsid w:val="00740F6A"/>
    <w:rsid w:val="007450A3"/>
    <w:rsid w:val="00746B0D"/>
    <w:rsid w:val="00760928"/>
    <w:rsid w:val="0076287F"/>
    <w:rsid w:val="007650D6"/>
    <w:rsid w:val="00776212"/>
    <w:rsid w:val="00780A59"/>
    <w:rsid w:val="007937BD"/>
    <w:rsid w:val="00797CD6"/>
    <w:rsid w:val="007A221E"/>
    <w:rsid w:val="007A680A"/>
    <w:rsid w:val="007A72DC"/>
    <w:rsid w:val="007B14E5"/>
    <w:rsid w:val="007B1E2B"/>
    <w:rsid w:val="007C249E"/>
    <w:rsid w:val="007E217E"/>
    <w:rsid w:val="00810896"/>
    <w:rsid w:val="008122F3"/>
    <w:rsid w:val="008139D3"/>
    <w:rsid w:val="008167E0"/>
    <w:rsid w:val="00830441"/>
    <w:rsid w:val="008323A6"/>
    <w:rsid w:val="00841C2D"/>
    <w:rsid w:val="008505E8"/>
    <w:rsid w:val="0086008D"/>
    <w:rsid w:val="00865959"/>
    <w:rsid w:val="008714D8"/>
    <w:rsid w:val="0087612E"/>
    <w:rsid w:val="008808BE"/>
    <w:rsid w:val="00880EDC"/>
    <w:rsid w:val="0088188C"/>
    <w:rsid w:val="00881C61"/>
    <w:rsid w:val="008854D0"/>
    <w:rsid w:val="00887806"/>
    <w:rsid w:val="00887EFD"/>
    <w:rsid w:val="00892FD6"/>
    <w:rsid w:val="008B1DE1"/>
    <w:rsid w:val="008B58BA"/>
    <w:rsid w:val="008B7308"/>
    <w:rsid w:val="008D3927"/>
    <w:rsid w:val="008D7359"/>
    <w:rsid w:val="008E112E"/>
    <w:rsid w:val="008F1784"/>
    <w:rsid w:val="008F4206"/>
    <w:rsid w:val="009054FB"/>
    <w:rsid w:val="00914065"/>
    <w:rsid w:val="00922BB6"/>
    <w:rsid w:val="0092787A"/>
    <w:rsid w:val="0093156F"/>
    <w:rsid w:val="009351ED"/>
    <w:rsid w:val="009459E9"/>
    <w:rsid w:val="00947F42"/>
    <w:rsid w:val="00981AD4"/>
    <w:rsid w:val="00982688"/>
    <w:rsid w:val="00982D2C"/>
    <w:rsid w:val="00985383"/>
    <w:rsid w:val="009A1082"/>
    <w:rsid w:val="009A2BF9"/>
    <w:rsid w:val="009B29A6"/>
    <w:rsid w:val="009B4F2A"/>
    <w:rsid w:val="009C1071"/>
    <w:rsid w:val="009D2B2B"/>
    <w:rsid w:val="009D2F54"/>
    <w:rsid w:val="009F0411"/>
    <w:rsid w:val="00A026D0"/>
    <w:rsid w:val="00A07373"/>
    <w:rsid w:val="00A10BAF"/>
    <w:rsid w:val="00A148D5"/>
    <w:rsid w:val="00A14AC1"/>
    <w:rsid w:val="00A17B1C"/>
    <w:rsid w:val="00A24661"/>
    <w:rsid w:val="00A2763E"/>
    <w:rsid w:val="00A3457C"/>
    <w:rsid w:val="00A53C52"/>
    <w:rsid w:val="00A5513B"/>
    <w:rsid w:val="00A61C84"/>
    <w:rsid w:val="00A63BED"/>
    <w:rsid w:val="00A7011E"/>
    <w:rsid w:val="00A7644E"/>
    <w:rsid w:val="00A80265"/>
    <w:rsid w:val="00A82605"/>
    <w:rsid w:val="00A953BC"/>
    <w:rsid w:val="00AA194D"/>
    <w:rsid w:val="00AA4912"/>
    <w:rsid w:val="00AA5ED2"/>
    <w:rsid w:val="00AB58EC"/>
    <w:rsid w:val="00AB63E4"/>
    <w:rsid w:val="00AC117E"/>
    <w:rsid w:val="00AD037C"/>
    <w:rsid w:val="00AD22B5"/>
    <w:rsid w:val="00AE121E"/>
    <w:rsid w:val="00AE5DC6"/>
    <w:rsid w:val="00AE6D21"/>
    <w:rsid w:val="00AF444A"/>
    <w:rsid w:val="00AF730D"/>
    <w:rsid w:val="00B0154B"/>
    <w:rsid w:val="00B03B44"/>
    <w:rsid w:val="00B11D40"/>
    <w:rsid w:val="00B260D8"/>
    <w:rsid w:val="00B27910"/>
    <w:rsid w:val="00B30A86"/>
    <w:rsid w:val="00B30F14"/>
    <w:rsid w:val="00B63760"/>
    <w:rsid w:val="00B63A20"/>
    <w:rsid w:val="00B76C15"/>
    <w:rsid w:val="00B77BC6"/>
    <w:rsid w:val="00B82D7B"/>
    <w:rsid w:val="00B843A0"/>
    <w:rsid w:val="00B8678F"/>
    <w:rsid w:val="00B9287F"/>
    <w:rsid w:val="00B96C16"/>
    <w:rsid w:val="00BB1162"/>
    <w:rsid w:val="00BB1E1F"/>
    <w:rsid w:val="00BB2E4D"/>
    <w:rsid w:val="00BC52EA"/>
    <w:rsid w:val="00BD20C6"/>
    <w:rsid w:val="00BD2ACD"/>
    <w:rsid w:val="00BE6C29"/>
    <w:rsid w:val="00BF2E85"/>
    <w:rsid w:val="00BF57B3"/>
    <w:rsid w:val="00BF61C6"/>
    <w:rsid w:val="00C04FEC"/>
    <w:rsid w:val="00C06A10"/>
    <w:rsid w:val="00C0763F"/>
    <w:rsid w:val="00C10B96"/>
    <w:rsid w:val="00C1431E"/>
    <w:rsid w:val="00C24927"/>
    <w:rsid w:val="00C3350A"/>
    <w:rsid w:val="00C34EE2"/>
    <w:rsid w:val="00C453F7"/>
    <w:rsid w:val="00C4773B"/>
    <w:rsid w:val="00C570FF"/>
    <w:rsid w:val="00C60884"/>
    <w:rsid w:val="00C620E8"/>
    <w:rsid w:val="00C63270"/>
    <w:rsid w:val="00C64010"/>
    <w:rsid w:val="00C64868"/>
    <w:rsid w:val="00C756FF"/>
    <w:rsid w:val="00C857AA"/>
    <w:rsid w:val="00C86759"/>
    <w:rsid w:val="00C9377D"/>
    <w:rsid w:val="00CA3255"/>
    <w:rsid w:val="00CB3838"/>
    <w:rsid w:val="00CB65EC"/>
    <w:rsid w:val="00CB69ED"/>
    <w:rsid w:val="00CB6E5D"/>
    <w:rsid w:val="00CB6E83"/>
    <w:rsid w:val="00CB7387"/>
    <w:rsid w:val="00CC129C"/>
    <w:rsid w:val="00CD0DCD"/>
    <w:rsid w:val="00CE0AF1"/>
    <w:rsid w:val="00CE1E94"/>
    <w:rsid w:val="00CE74D1"/>
    <w:rsid w:val="00CE7759"/>
    <w:rsid w:val="00CF5EA5"/>
    <w:rsid w:val="00D04387"/>
    <w:rsid w:val="00D04F80"/>
    <w:rsid w:val="00D1598E"/>
    <w:rsid w:val="00D22947"/>
    <w:rsid w:val="00D6036E"/>
    <w:rsid w:val="00D6134F"/>
    <w:rsid w:val="00D63CE2"/>
    <w:rsid w:val="00D64112"/>
    <w:rsid w:val="00D67FF9"/>
    <w:rsid w:val="00D74065"/>
    <w:rsid w:val="00D75C05"/>
    <w:rsid w:val="00D8195F"/>
    <w:rsid w:val="00D82746"/>
    <w:rsid w:val="00D929ED"/>
    <w:rsid w:val="00DA4E58"/>
    <w:rsid w:val="00DC1881"/>
    <w:rsid w:val="00DD7CAA"/>
    <w:rsid w:val="00DE0A4B"/>
    <w:rsid w:val="00DE0A75"/>
    <w:rsid w:val="00DF3F72"/>
    <w:rsid w:val="00E1331C"/>
    <w:rsid w:val="00E164D0"/>
    <w:rsid w:val="00E2282D"/>
    <w:rsid w:val="00E24889"/>
    <w:rsid w:val="00E30835"/>
    <w:rsid w:val="00E31CB1"/>
    <w:rsid w:val="00E338D2"/>
    <w:rsid w:val="00E33FED"/>
    <w:rsid w:val="00E401CE"/>
    <w:rsid w:val="00E4489F"/>
    <w:rsid w:val="00E471FA"/>
    <w:rsid w:val="00E504B1"/>
    <w:rsid w:val="00E53DB2"/>
    <w:rsid w:val="00E540A8"/>
    <w:rsid w:val="00E6229D"/>
    <w:rsid w:val="00E70B72"/>
    <w:rsid w:val="00E747FD"/>
    <w:rsid w:val="00E823E2"/>
    <w:rsid w:val="00E9012D"/>
    <w:rsid w:val="00EA52C1"/>
    <w:rsid w:val="00EB49B5"/>
    <w:rsid w:val="00EB6914"/>
    <w:rsid w:val="00EC74E3"/>
    <w:rsid w:val="00ED48F9"/>
    <w:rsid w:val="00EF4CEB"/>
    <w:rsid w:val="00EF4E92"/>
    <w:rsid w:val="00F12A5C"/>
    <w:rsid w:val="00F130DF"/>
    <w:rsid w:val="00F30908"/>
    <w:rsid w:val="00F34886"/>
    <w:rsid w:val="00F46D04"/>
    <w:rsid w:val="00F6128D"/>
    <w:rsid w:val="00F80ED1"/>
    <w:rsid w:val="00F95EA7"/>
    <w:rsid w:val="00FB276B"/>
    <w:rsid w:val="00FB2A36"/>
    <w:rsid w:val="00FB2CC3"/>
    <w:rsid w:val="00FB5A4B"/>
    <w:rsid w:val="00FC0CA5"/>
    <w:rsid w:val="00FC0D28"/>
    <w:rsid w:val="00FD52AB"/>
    <w:rsid w:val="00FE1D0E"/>
    <w:rsid w:val="00FE2F65"/>
    <w:rsid w:val="00FE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384E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73B"/>
    <w:pPr>
      <w:spacing w:after="200" w:line="276" w:lineRule="auto"/>
    </w:pPr>
    <w:rPr>
      <w:rFonts w:cs="Calibri"/>
      <w:sz w:val="22"/>
      <w:szCs w:val="22"/>
      <w:lang w:val="en-GB" w:eastAsia="en-US"/>
    </w:rPr>
  </w:style>
  <w:style w:type="paragraph" w:styleId="1">
    <w:name w:val="heading 1"/>
    <w:basedOn w:val="a"/>
    <w:link w:val="1Char"/>
    <w:uiPriority w:val="99"/>
    <w:qFormat/>
    <w:rsid w:val="00982D2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32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982D2C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a3">
    <w:name w:val="List Paragraph"/>
    <w:basedOn w:val="a"/>
    <w:uiPriority w:val="99"/>
    <w:qFormat/>
    <w:rsid w:val="0087612E"/>
    <w:pPr>
      <w:ind w:left="720"/>
      <w:contextualSpacing/>
    </w:pPr>
  </w:style>
  <w:style w:type="character" w:styleId="a4">
    <w:name w:val="Hyperlink"/>
    <w:uiPriority w:val="99"/>
    <w:rsid w:val="002456B0"/>
    <w:rPr>
      <w:color w:val="0000FF"/>
      <w:u w:val="single"/>
    </w:rPr>
  </w:style>
  <w:style w:type="paragraph" w:styleId="a5">
    <w:name w:val="header"/>
    <w:basedOn w:val="a"/>
    <w:link w:val="Char"/>
    <w:uiPriority w:val="99"/>
    <w:rsid w:val="005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59448D"/>
  </w:style>
  <w:style w:type="paragraph" w:styleId="a6">
    <w:name w:val="footer"/>
    <w:basedOn w:val="a"/>
    <w:link w:val="Char0"/>
    <w:uiPriority w:val="99"/>
    <w:rsid w:val="005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59448D"/>
  </w:style>
  <w:style w:type="paragraph" w:styleId="a7">
    <w:name w:val="Balloon Text"/>
    <w:basedOn w:val="a"/>
    <w:link w:val="Char1"/>
    <w:uiPriority w:val="99"/>
    <w:semiHidden/>
    <w:rsid w:val="00D61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7"/>
    <w:uiPriority w:val="99"/>
    <w:semiHidden/>
    <w:rsid w:val="00D6134F"/>
    <w:rPr>
      <w:rFonts w:ascii="Tahoma" w:hAnsi="Tahoma" w:cs="Tahoma"/>
      <w:sz w:val="16"/>
      <w:szCs w:val="16"/>
    </w:rPr>
  </w:style>
  <w:style w:type="character" w:customStyle="1" w:styleId="institution">
    <w:name w:val="institution"/>
    <w:basedOn w:val="a0"/>
    <w:uiPriority w:val="99"/>
    <w:rsid w:val="002A6C9D"/>
  </w:style>
  <w:style w:type="character" w:customStyle="1" w:styleId="country">
    <w:name w:val="country"/>
    <w:basedOn w:val="a0"/>
    <w:uiPriority w:val="99"/>
    <w:rsid w:val="002A6C9D"/>
  </w:style>
  <w:style w:type="character" w:customStyle="1" w:styleId="addr-line">
    <w:name w:val="addr-line"/>
    <w:basedOn w:val="a0"/>
    <w:uiPriority w:val="99"/>
    <w:rsid w:val="002A6C9D"/>
  </w:style>
  <w:style w:type="character" w:styleId="a8">
    <w:name w:val="Emphasis"/>
    <w:uiPriority w:val="20"/>
    <w:qFormat/>
    <w:rsid w:val="00982D2C"/>
    <w:rPr>
      <w:i/>
      <w:iCs/>
    </w:rPr>
  </w:style>
  <w:style w:type="paragraph" w:customStyle="1" w:styleId="p">
    <w:name w:val="p"/>
    <w:basedOn w:val="a"/>
    <w:uiPriority w:val="99"/>
    <w:rsid w:val="00982D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on">
    <w:name w:val="con"/>
    <w:rsid w:val="00EF4E92"/>
  </w:style>
  <w:style w:type="character" w:styleId="a9">
    <w:name w:val="Strong"/>
    <w:basedOn w:val="a0"/>
    <w:uiPriority w:val="22"/>
    <w:qFormat/>
    <w:rsid w:val="00341533"/>
    <w:rPr>
      <w:b/>
      <w:bCs/>
    </w:rPr>
  </w:style>
  <w:style w:type="paragraph" w:styleId="aa">
    <w:name w:val="annotation text"/>
    <w:basedOn w:val="a"/>
    <w:link w:val="Char2"/>
    <w:uiPriority w:val="99"/>
    <w:semiHidden/>
    <w:unhideWhenUsed/>
    <w:rsid w:val="00F130DF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F130DF"/>
    <w:rPr>
      <w:rFonts w:asciiTheme="minorHAnsi" w:eastAsiaTheme="minorHAnsi" w:hAnsiTheme="minorHAnsi" w:cstheme="minorBidi"/>
      <w:lang w:val="en-GB" w:eastAsia="en-US"/>
    </w:rPr>
  </w:style>
  <w:style w:type="character" w:styleId="ab">
    <w:name w:val="annotation reference"/>
    <w:basedOn w:val="a0"/>
    <w:uiPriority w:val="99"/>
    <w:semiHidden/>
    <w:unhideWhenUsed/>
    <w:rsid w:val="00E9012D"/>
    <w:rPr>
      <w:sz w:val="16"/>
      <w:szCs w:val="16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E9012D"/>
    <w:rPr>
      <w:rFonts w:ascii="Calibri" w:eastAsia="宋体" w:hAnsi="Calibri" w:cs="Calibri"/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E9012D"/>
    <w:rPr>
      <w:rFonts w:asciiTheme="minorHAnsi" w:eastAsiaTheme="minorHAnsi" w:hAnsiTheme="minorHAnsi" w:cs="Calibri"/>
      <w:b/>
      <w:bCs/>
      <w:lang w:val="en-GB" w:eastAsia="en-US"/>
    </w:rPr>
  </w:style>
  <w:style w:type="paragraph" w:styleId="ad">
    <w:name w:val="Revision"/>
    <w:hidden/>
    <w:uiPriority w:val="99"/>
    <w:semiHidden/>
    <w:rsid w:val="00E9012D"/>
    <w:rPr>
      <w:rFonts w:cs="Calibri"/>
      <w:sz w:val="22"/>
      <w:szCs w:val="22"/>
      <w:lang w:val="en-GB" w:eastAsia="en-US"/>
    </w:rPr>
  </w:style>
  <w:style w:type="paragraph" w:customStyle="1" w:styleId="Default">
    <w:name w:val="Default"/>
    <w:rsid w:val="0039576F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/>
    </w:rPr>
  </w:style>
  <w:style w:type="character" w:customStyle="1" w:styleId="3Char">
    <w:name w:val="标题 3 Char"/>
    <w:basedOn w:val="a0"/>
    <w:link w:val="3"/>
    <w:uiPriority w:val="9"/>
    <w:semiHidden/>
    <w:rsid w:val="00C6327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73B"/>
    <w:pPr>
      <w:spacing w:after="200" w:line="276" w:lineRule="auto"/>
    </w:pPr>
    <w:rPr>
      <w:rFonts w:cs="Calibri"/>
      <w:sz w:val="22"/>
      <w:szCs w:val="22"/>
      <w:lang w:val="en-GB" w:eastAsia="en-US"/>
    </w:rPr>
  </w:style>
  <w:style w:type="paragraph" w:styleId="1">
    <w:name w:val="heading 1"/>
    <w:basedOn w:val="a"/>
    <w:link w:val="1Char"/>
    <w:uiPriority w:val="99"/>
    <w:qFormat/>
    <w:rsid w:val="00982D2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32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982D2C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a3">
    <w:name w:val="List Paragraph"/>
    <w:basedOn w:val="a"/>
    <w:uiPriority w:val="99"/>
    <w:qFormat/>
    <w:rsid w:val="0087612E"/>
    <w:pPr>
      <w:ind w:left="720"/>
      <w:contextualSpacing/>
    </w:pPr>
  </w:style>
  <w:style w:type="character" w:styleId="a4">
    <w:name w:val="Hyperlink"/>
    <w:uiPriority w:val="99"/>
    <w:rsid w:val="002456B0"/>
    <w:rPr>
      <w:color w:val="0000FF"/>
      <w:u w:val="single"/>
    </w:rPr>
  </w:style>
  <w:style w:type="paragraph" w:styleId="a5">
    <w:name w:val="header"/>
    <w:basedOn w:val="a"/>
    <w:link w:val="Char"/>
    <w:uiPriority w:val="99"/>
    <w:rsid w:val="005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59448D"/>
  </w:style>
  <w:style w:type="paragraph" w:styleId="a6">
    <w:name w:val="footer"/>
    <w:basedOn w:val="a"/>
    <w:link w:val="Char0"/>
    <w:uiPriority w:val="99"/>
    <w:rsid w:val="005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59448D"/>
  </w:style>
  <w:style w:type="paragraph" w:styleId="a7">
    <w:name w:val="Balloon Text"/>
    <w:basedOn w:val="a"/>
    <w:link w:val="Char1"/>
    <w:uiPriority w:val="99"/>
    <w:semiHidden/>
    <w:rsid w:val="00D61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7"/>
    <w:uiPriority w:val="99"/>
    <w:semiHidden/>
    <w:rsid w:val="00D6134F"/>
    <w:rPr>
      <w:rFonts w:ascii="Tahoma" w:hAnsi="Tahoma" w:cs="Tahoma"/>
      <w:sz w:val="16"/>
      <w:szCs w:val="16"/>
    </w:rPr>
  </w:style>
  <w:style w:type="character" w:customStyle="1" w:styleId="institution">
    <w:name w:val="institution"/>
    <w:basedOn w:val="a0"/>
    <w:uiPriority w:val="99"/>
    <w:rsid w:val="002A6C9D"/>
  </w:style>
  <w:style w:type="character" w:customStyle="1" w:styleId="country">
    <w:name w:val="country"/>
    <w:basedOn w:val="a0"/>
    <w:uiPriority w:val="99"/>
    <w:rsid w:val="002A6C9D"/>
  </w:style>
  <w:style w:type="character" w:customStyle="1" w:styleId="addr-line">
    <w:name w:val="addr-line"/>
    <w:basedOn w:val="a0"/>
    <w:uiPriority w:val="99"/>
    <w:rsid w:val="002A6C9D"/>
  </w:style>
  <w:style w:type="character" w:styleId="a8">
    <w:name w:val="Emphasis"/>
    <w:uiPriority w:val="20"/>
    <w:qFormat/>
    <w:rsid w:val="00982D2C"/>
    <w:rPr>
      <w:i/>
      <w:iCs/>
    </w:rPr>
  </w:style>
  <w:style w:type="paragraph" w:customStyle="1" w:styleId="p">
    <w:name w:val="p"/>
    <w:basedOn w:val="a"/>
    <w:uiPriority w:val="99"/>
    <w:rsid w:val="00982D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on">
    <w:name w:val="con"/>
    <w:rsid w:val="00EF4E92"/>
  </w:style>
  <w:style w:type="character" w:styleId="a9">
    <w:name w:val="Strong"/>
    <w:basedOn w:val="a0"/>
    <w:uiPriority w:val="22"/>
    <w:qFormat/>
    <w:rsid w:val="00341533"/>
    <w:rPr>
      <w:b/>
      <w:bCs/>
    </w:rPr>
  </w:style>
  <w:style w:type="paragraph" w:styleId="aa">
    <w:name w:val="annotation text"/>
    <w:basedOn w:val="a"/>
    <w:link w:val="Char2"/>
    <w:uiPriority w:val="99"/>
    <w:semiHidden/>
    <w:unhideWhenUsed/>
    <w:rsid w:val="00F130DF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F130DF"/>
    <w:rPr>
      <w:rFonts w:asciiTheme="minorHAnsi" w:eastAsiaTheme="minorHAnsi" w:hAnsiTheme="minorHAnsi" w:cstheme="minorBidi"/>
      <w:lang w:val="en-GB" w:eastAsia="en-US"/>
    </w:rPr>
  </w:style>
  <w:style w:type="character" w:styleId="ab">
    <w:name w:val="annotation reference"/>
    <w:basedOn w:val="a0"/>
    <w:uiPriority w:val="99"/>
    <w:semiHidden/>
    <w:unhideWhenUsed/>
    <w:rsid w:val="00E9012D"/>
    <w:rPr>
      <w:sz w:val="16"/>
      <w:szCs w:val="16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E9012D"/>
    <w:rPr>
      <w:rFonts w:ascii="Calibri" w:eastAsia="宋体" w:hAnsi="Calibri" w:cs="Calibri"/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E9012D"/>
    <w:rPr>
      <w:rFonts w:asciiTheme="minorHAnsi" w:eastAsiaTheme="minorHAnsi" w:hAnsiTheme="minorHAnsi" w:cs="Calibri"/>
      <w:b/>
      <w:bCs/>
      <w:lang w:val="en-GB" w:eastAsia="en-US"/>
    </w:rPr>
  </w:style>
  <w:style w:type="paragraph" w:styleId="ad">
    <w:name w:val="Revision"/>
    <w:hidden/>
    <w:uiPriority w:val="99"/>
    <w:semiHidden/>
    <w:rsid w:val="00E9012D"/>
    <w:rPr>
      <w:rFonts w:cs="Calibri"/>
      <w:sz w:val="22"/>
      <w:szCs w:val="22"/>
      <w:lang w:val="en-GB" w:eastAsia="en-US"/>
    </w:rPr>
  </w:style>
  <w:style w:type="paragraph" w:customStyle="1" w:styleId="Default">
    <w:name w:val="Default"/>
    <w:rsid w:val="0039576F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/>
    </w:rPr>
  </w:style>
  <w:style w:type="character" w:customStyle="1" w:styleId="3Char">
    <w:name w:val="标题 3 Char"/>
    <w:basedOn w:val="a0"/>
    <w:link w:val="3"/>
    <w:uiPriority w:val="9"/>
    <w:semiHidden/>
    <w:rsid w:val="00C6327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9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1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-Long Liu</dc:creator>
  <cp:lastModifiedBy>张颖</cp:lastModifiedBy>
  <cp:revision>6</cp:revision>
  <cp:lastPrinted>2016-02-04T09:55:00Z</cp:lastPrinted>
  <dcterms:created xsi:type="dcterms:W3CDTF">2016-03-22T17:55:00Z</dcterms:created>
  <dcterms:modified xsi:type="dcterms:W3CDTF">2016-03-26T07:24:00Z</dcterms:modified>
</cp:coreProperties>
</file>